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135" w:rsidRDefault="00D944E2" w:rsidP="00327135">
      <w:pPr>
        <w:rPr>
          <w:noProof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9E1D73" wp14:editId="3FDC6D77">
                <wp:simplePos x="0" y="0"/>
                <wp:positionH relativeFrom="margin">
                  <wp:posOffset>3122518</wp:posOffset>
                </wp:positionH>
                <wp:positionV relativeFrom="paragraph">
                  <wp:posOffset>4445</wp:posOffset>
                </wp:positionV>
                <wp:extent cx="190005" cy="20955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00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4E2" w:rsidRPr="00347158" w:rsidRDefault="00D944E2" w:rsidP="00D944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9E1D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5.85pt;margin-top:.35pt;width:14.9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" stroked="f">
                <v:fill opacity="0"/>
                <v:textbox inset=".5mm,.3mm,.5mm,.3mm">
                  <w:txbxContent>
                    <w:p w:rsidR="00D944E2" w:rsidRPr="00347158" w:rsidRDefault="00D944E2" w:rsidP="00D944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3C12F8" wp14:editId="22B0732F">
                <wp:simplePos x="0" y="0"/>
                <wp:positionH relativeFrom="margin">
                  <wp:posOffset>53613</wp:posOffset>
                </wp:positionH>
                <wp:positionV relativeFrom="paragraph">
                  <wp:posOffset>17540</wp:posOffset>
                </wp:positionV>
                <wp:extent cx="190005" cy="2095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00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4E2" w:rsidRPr="00347158" w:rsidRDefault="00D944E2" w:rsidP="00D944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3C12F8" id="_x0000_s1027" type="#_x0000_t202" style="position:absolute;left:0;text-align:left;margin-left:4.2pt;margin-top:1.4pt;width:14.9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" stroked="f">
                <v:fill opacity="0"/>
                <v:textbox inset=".5mm,.3mm,.5mm,.3mm">
                  <w:txbxContent>
                    <w:p w:rsidR="00D944E2" w:rsidRPr="00347158" w:rsidRDefault="00D944E2" w:rsidP="00D944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44E2">
        <w:rPr>
          <w:noProof/>
        </w:rPr>
        <w:drawing>
          <wp:inline distT="0" distB="0" distL="0" distR="0" wp14:anchorId="40982EDE" wp14:editId="294ABE9C">
            <wp:extent cx="2768400" cy="3153600"/>
            <wp:effectExtent l="0" t="0" r="0" b="8890"/>
            <wp:docPr id="3" name="图片 3" descr="C:\Research\Manuscripts\Transcriptional profiling\2014\9.25 BMC_Resubmission\Figures and Additional files\Cell motility and chemotaxis\Positive_Revise\Flagellar assembly_24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search\Manuscripts\Transcriptional profiling\2014\9.25 BMC_Resubmission\Figures and Additional files\Cell motility and chemotaxis\Positive_Revise\Flagellar assembly_24h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315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44E2">
        <w:rPr>
          <w:noProof/>
        </w:rPr>
        <w:drawing>
          <wp:inline distT="0" distB="0" distL="0" distR="0" wp14:anchorId="337F36D9" wp14:editId="3267E3F2">
            <wp:extent cx="2764800" cy="3150000"/>
            <wp:effectExtent l="0" t="0" r="0" b="0"/>
            <wp:docPr id="4" name="图片 4" descr="C:\Research\Manuscripts\Transcriptional profiling\2014\9.25 BMC_Resubmission\Figures and Additional files\Cell motility and chemotaxis\Positive_Revise\Flagellar assembly_48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esearch\Manuscripts\Transcriptional profiling\2014\9.25 BMC_Resubmission\Figures and Additional files\Cell motility and chemotaxis\Positive_Revise\Flagellar assembly_48h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800" cy="31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4E2" w:rsidRDefault="00D944E2" w:rsidP="00327135">
      <w:pPr>
        <w:rPr>
          <w:noProof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D2FFC1" wp14:editId="40AA54F2">
                <wp:simplePos x="0" y="0"/>
                <wp:positionH relativeFrom="margin">
                  <wp:posOffset>4678878</wp:posOffset>
                </wp:positionH>
                <wp:positionV relativeFrom="paragraph">
                  <wp:posOffset>171557</wp:posOffset>
                </wp:positionV>
                <wp:extent cx="190005" cy="20955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00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4E2" w:rsidRPr="00347158" w:rsidRDefault="00D944E2" w:rsidP="00D944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2FFC1" id="_x0000_s1028" type="#_x0000_t202" style="position:absolute;left:0;text-align:left;margin-left:368.4pt;margin-top:13.5pt;width:14.9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" stroked="f">
                <v:fill opacity="0"/>
                <v:textbox inset=".5mm,.3mm,.5mm,.3mm">
                  <w:txbxContent>
                    <w:p w:rsidR="00D944E2" w:rsidRPr="00347158" w:rsidRDefault="00D944E2" w:rsidP="00D944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44E2">
        <w:rPr>
          <w:noProof/>
        </w:rPr>
        <w:drawing>
          <wp:inline distT="0" distB="0" distL="0" distR="0" wp14:anchorId="6189ACD7" wp14:editId="79B8A7A4">
            <wp:extent cx="4910446" cy="2400139"/>
            <wp:effectExtent l="0" t="0" r="5080" b="635"/>
            <wp:docPr id="6" name="图片 6" descr="C:\Research\Manuscripts\Transcriptional profiling\2014\9.25 BMC_Resubmission\Figures and Additional files\Cell motility and chemotaxis\Chemotaxis_24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Research\Manuscripts\Transcriptional profiling\2014\9.25 BMC_Resubmission\Figures and Additional files\Cell motility and chemotaxis\Chemotaxis_24h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732" cy="2412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4E2" w:rsidRDefault="00D944E2" w:rsidP="00327135">
      <w:pPr>
        <w:rPr>
          <w:noProof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410B29" wp14:editId="0855D161">
                <wp:simplePos x="0" y="0"/>
                <wp:positionH relativeFrom="margin">
                  <wp:posOffset>4696683</wp:posOffset>
                </wp:positionH>
                <wp:positionV relativeFrom="paragraph">
                  <wp:posOffset>190418</wp:posOffset>
                </wp:positionV>
                <wp:extent cx="190005" cy="20955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00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4E2" w:rsidRPr="00347158" w:rsidRDefault="00D944E2" w:rsidP="00D944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410B29" id="_x0000_s1029" type="#_x0000_t202" style="position:absolute;left:0;text-align:left;margin-left:369.8pt;margin-top:15pt;width:14.9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" stroked="f">
                <v:fill opacity="0"/>
                <v:textbox inset=".5mm,.3mm,.5mm,.3mm">
                  <w:txbxContent>
                    <w:p w:rsidR="00D944E2" w:rsidRPr="00347158" w:rsidRDefault="00D944E2" w:rsidP="00D944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44E2">
        <w:rPr>
          <w:noProof/>
        </w:rPr>
        <w:drawing>
          <wp:inline distT="0" distB="0" distL="0" distR="0">
            <wp:extent cx="4910400" cy="2412000"/>
            <wp:effectExtent l="0" t="0" r="5080" b="7620"/>
            <wp:docPr id="7" name="图片 7" descr="C:\Research\Manuscripts\Transcriptional profiling\2014\9.25 BMC_Resubmission\Figures and Additional files\Cell motility and chemotaxis\Chemotaxis_48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Research\Manuscripts\Transcriptional profiling\2014\9.25 BMC_Resubmission\Figures and Additional files\Cell motility and chemotaxis\Chemotaxis_48h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00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BFF" w:rsidRPr="00216214" w:rsidRDefault="00216214" w:rsidP="004A5A8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 w:themeColor="text1"/>
        </w:rPr>
      </w:pPr>
      <w:r w:rsidRPr="00216214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Figure S7 Diagram of genes involved in cell motility (mainly flagellar synthesis, A and B) and chemotaxis (C and D), and their expression patterns in response to root exudates. </w:t>
      </w:r>
      <w:r w:rsidRPr="00216214">
        <w:rPr>
          <w:rFonts w:ascii="Times New Roman" w:hAnsi="Times New Roman"/>
          <w:color w:val="000000" w:themeColor="text1"/>
          <w:sz w:val="22"/>
        </w:rPr>
        <w:t>The significantly regulated genes (</w:t>
      </w:r>
      <w:bookmarkStart w:id="0" w:name="_GoBack"/>
      <w:bookmarkEnd w:id="0"/>
      <w:r w:rsidRPr="00216214">
        <w:rPr>
          <w:rFonts w:ascii="Times New Roman" w:hAnsi="Times New Roman"/>
          <w:color w:val="000000" w:themeColor="text1"/>
          <w:sz w:val="22"/>
        </w:rPr>
        <w:t xml:space="preserve">red for up-regulation and green for down-regulation) were mapped in the KEGG pathway (with some modifications for the flagellar synthesis). </w:t>
      </w:r>
      <w:r w:rsidRPr="00216214">
        <w:rPr>
          <w:rFonts w:ascii="Times New Roman" w:hAnsi="Times New Roman"/>
          <w:b/>
          <w:color w:val="000000" w:themeColor="text1"/>
          <w:sz w:val="22"/>
        </w:rPr>
        <w:t>(A)</w:t>
      </w:r>
      <w:r w:rsidRPr="00216214">
        <w:rPr>
          <w:rFonts w:ascii="Times New Roman" w:hAnsi="Times New Roman"/>
          <w:color w:val="000000" w:themeColor="text1"/>
          <w:sz w:val="22"/>
        </w:rPr>
        <w:t xml:space="preserve"> and </w:t>
      </w:r>
      <w:r w:rsidRPr="00216214">
        <w:rPr>
          <w:rFonts w:ascii="Times New Roman" w:hAnsi="Times New Roman"/>
          <w:b/>
          <w:color w:val="000000" w:themeColor="text1"/>
          <w:sz w:val="22"/>
        </w:rPr>
        <w:t>(C)</w:t>
      </w:r>
      <w:r w:rsidRPr="00216214">
        <w:rPr>
          <w:rFonts w:ascii="Times New Roman" w:hAnsi="Times New Roman"/>
          <w:color w:val="000000" w:themeColor="text1"/>
          <w:sz w:val="22"/>
        </w:rPr>
        <w:t xml:space="preserve"> show expression patterns at 24 h post-inoculation and </w:t>
      </w:r>
      <w:r w:rsidRPr="00216214">
        <w:rPr>
          <w:rFonts w:ascii="Times New Roman" w:hAnsi="Times New Roman"/>
          <w:b/>
          <w:color w:val="000000" w:themeColor="text1"/>
          <w:sz w:val="22"/>
        </w:rPr>
        <w:t>(B)</w:t>
      </w:r>
      <w:r w:rsidRPr="00216214">
        <w:rPr>
          <w:rFonts w:ascii="Times New Roman" w:hAnsi="Times New Roman"/>
          <w:color w:val="000000" w:themeColor="text1"/>
          <w:sz w:val="22"/>
        </w:rPr>
        <w:t xml:space="preserve"> and </w:t>
      </w:r>
      <w:r w:rsidRPr="00216214">
        <w:rPr>
          <w:rFonts w:ascii="Times New Roman" w:hAnsi="Times New Roman"/>
          <w:b/>
          <w:color w:val="000000" w:themeColor="text1"/>
          <w:sz w:val="22"/>
        </w:rPr>
        <w:t>(D)</w:t>
      </w:r>
      <w:r w:rsidRPr="00216214">
        <w:rPr>
          <w:rFonts w:ascii="Times New Roman" w:hAnsi="Times New Roman"/>
          <w:color w:val="000000" w:themeColor="text1"/>
          <w:sz w:val="22"/>
        </w:rPr>
        <w:t xml:space="preserve"> at 48 h post-inoculation</w:t>
      </w:r>
      <w:r w:rsidR="004A5A83" w:rsidRPr="00216214">
        <w:rPr>
          <w:rFonts w:ascii="Times New Roman" w:hAnsi="Times New Roman"/>
          <w:color w:val="000000" w:themeColor="text1"/>
          <w:sz w:val="22"/>
        </w:rPr>
        <w:t>.</w:t>
      </w:r>
    </w:p>
    <w:sectPr w:rsidR="00126BFF" w:rsidRPr="00216214" w:rsidSect="000D58A7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14BC" w:rsidRDefault="009E14BC" w:rsidP="00EE1A5C">
      <w:r>
        <w:separator/>
      </w:r>
    </w:p>
  </w:endnote>
  <w:endnote w:type="continuationSeparator" w:id="0">
    <w:p w:rsidR="009E14BC" w:rsidRDefault="009E14BC" w:rsidP="00EE1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14BC" w:rsidRDefault="009E14BC" w:rsidP="00EE1A5C">
      <w:r>
        <w:separator/>
      </w:r>
    </w:p>
  </w:footnote>
  <w:footnote w:type="continuationSeparator" w:id="0">
    <w:p w:rsidR="009E14BC" w:rsidRDefault="009E14BC" w:rsidP="00EE1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404"/>
    <w:rsid w:val="0001376B"/>
    <w:rsid w:val="00015FB9"/>
    <w:rsid w:val="00016C1B"/>
    <w:rsid w:val="000304AC"/>
    <w:rsid w:val="00047975"/>
    <w:rsid w:val="000662AC"/>
    <w:rsid w:val="00074A9F"/>
    <w:rsid w:val="000A0226"/>
    <w:rsid w:val="000A35EC"/>
    <w:rsid w:val="000A4647"/>
    <w:rsid w:val="000B12E0"/>
    <w:rsid w:val="000D58A7"/>
    <w:rsid w:val="000E62E0"/>
    <w:rsid w:val="00126BFF"/>
    <w:rsid w:val="00136650"/>
    <w:rsid w:val="001412AD"/>
    <w:rsid w:val="0015440E"/>
    <w:rsid w:val="00163345"/>
    <w:rsid w:val="001C20F4"/>
    <w:rsid w:val="001C2F95"/>
    <w:rsid w:val="001D1487"/>
    <w:rsid w:val="001E6300"/>
    <w:rsid w:val="00204351"/>
    <w:rsid w:val="0021551C"/>
    <w:rsid w:val="00216214"/>
    <w:rsid w:val="002244D5"/>
    <w:rsid w:val="0022458C"/>
    <w:rsid w:val="0025664F"/>
    <w:rsid w:val="002573F0"/>
    <w:rsid w:val="00262793"/>
    <w:rsid w:val="002658BB"/>
    <w:rsid w:val="00276185"/>
    <w:rsid w:val="002774EC"/>
    <w:rsid w:val="002F0833"/>
    <w:rsid w:val="002F4A37"/>
    <w:rsid w:val="00311E8B"/>
    <w:rsid w:val="00322D98"/>
    <w:rsid w:val="00327135"/>
    <w:rsid w:val="00330EE0"/>
    <w:rsid w:val="003353CF"/>
    <w:rsid w:val="00340580"/>
    <w:rsid w:val="0036591F"/>
    <w:rsid w:val="00365F11"/>
    <w:rsid w:val="00375049"/>
    <w:rsid w:val="00382243"/>
    <w:rsid w:val="00384685"/>
    <w:rsid w:val="00387726"/>
    <w:rsid w:val="003E33FC"/>
    <w:rsid w:val="003E71BE"/>
    <w:rsid w:val="003F019A"/>
    <w:rsid w:val="003F5C4F"/>
    <w:rsid w:val="00432047"/>
    <w:rsid w:val="0043300F"/>
    <w:rsid w:val="00465F75"/>
    <w:rsid w:val="004855E0"/>
    <w:rsid w:val="004A5A83"/>
    <w:rsid w:val="004A7F0D"/>
    <w:rsid w:val="004C0CE6"/>
    <w:rsid w:val="004C1C7E"/>
    <w:rsid w:val="004F0708"/>
    <w:rsid w:val="004F26E2"/>
    <w:rsid w:val="00503076"/>
    <w:rsid w:val="00523391"/>
    <w:rsid w:val="00535E56"/>
    <w:rsid w:val="00566F14"/>
    <w:rsid w:val="005A5077"/>
    <w:rsid w:val="005C37DE"/>
    <w:rsid w:val="005E34B4"/>
    <w:rsid w:val="006133F9"/>
    <w:rsid w:val="006670A8"/>
    <w:rsid w:val="00675B2B"/>
    <w:rsid w:val="00681201"/>
    <w:rsid w:val="00697BEA"/>
    <w:rsid w:val="006A6A09"/>
    <w:rsid w:val="006A6B8B"/>
    <w:rsid w:val="006B03B8"/>
    <w:rsid w:val="006B04CB"/>
    <w:rsid w:val="006C0882"/>
    <w:rsid w:val="006D1762"/>
    <w:rsid w:val="006D3633"/>
    <w:rsid w:val="006D3F85"/>
    <w:rsid w:val="007062D4"/>
    <w:rsid w:val="00711174"/>
    <w:rsid w:val="00735369"/>
    <w:rsid w:val="0074734E"/>
    <w:rsid w:val="00764C39"/>
    <w:rsid w:val="007A5857"/>
    <w:rsid w:val="007A5BD4"/>
    <w:rsid w:val="007B6CF3"/>
    <w:rsid w:val="007B7BD2"/>
    <w:rsid w:val="008027FC"/>
    <w:rsid w:val="00842F2A"/>
    <w:rsid w:val="00846DF5"/>
    <w:rsid w:val="0085179D"/>
    <w:rsid w:val="00861B87"/>
    <w:rsid w:val="00880A4B"/>
    <w:rsid w:val="008C1D6C"/>
    <w:rsid w:val="008C3D2D"/>
    <w:rsid w:val="008E1F42"/>
    <w:rsid w:val="00967D2C"/>
    <w:rsid w:val="009840FA"/>
    <w:rsid w:val="00996B95"/>
    <w:rsid w:val="009A2C41"/>
    <w:rsid w:val="009A5C22"/>
    <w:rsid w:val="009A6D6B"/>
    <w:rsid w:val="009E14BC"/>
    <w:rsid w:val="009E221D"/>
    <w:rsid w:val="009E7D39"/>
    <w:rsid w:val="009F28B7"/>
    <w:rsid w:val="00A26350"/>
    <w:rsid w:val="00A327F6"/>
    <w:rsid w:val="00A34864"/>
    <w:rsid w:val="00A62AA1"/>
    <w:rsid w:val="00A8248F"/>
    <w:rsid w:val="00AA27F0"/>
    <w:rsid w:val="00AB52EE"/>
    <w:rsid w:val="00AC472F"/>
    <w:rsid w:val="00AE05BB"/>
    <w:rsid w:val="00AE57AA"/>
    <w:rsid w:val="00B029A9"/>
    <w:rsid w:val="00B42FBE"/>
    <w:rsid w:val="00B461D2"/>
    <w:rsid w:val="00B65404"/>
    <w:rsid w:val="00B65489"/>
    <w:rsid w:val="00BB2DB7"/>
    <w:rsid w:val="00BB766E"/>
    <w:rsid w:val="00BC524D"/>
    <w:rsid w:val="00BD747D"/>
    <w:rsid w:val="00BE070C"/>
    <w:rsid w:val="00BF1B43"/>
    <w:rsid w:val="00C2757E"/>
    <w:rsid w:val="00C32A60"/>
    <w:rsid w:val="00C44570"/>
    <w:rsid w:val="00C500B1"/>
    <w:rsid w:val="00C5173D"/>
    <w:rsid w:val="00C62CCB"/>
    <w:rsid w:val="00C6411C"/>
    <w:rsid w:val="00C827B7"/>
    <w:rsid w:val="00C971DE"/>
    <w:rsid w:val="00CA5B29"/>
    <w:rsid w:val="00CE3AC2"/>
    <w:rsid w:val="00D011CF"/>
    <w:rsid w:val="00D03B1F"/>
    <w:rsid w:val="00D1138E"/>
    <w:rsid w:val="00D11989"/>
    <w:rsid w:val="00D277E5"/>
    <w:rsid w:val="00D31E1E"/>
    <w:rsid w:val="00D341B5"/>
    <w:rsid w:val="00D76977"/>
    <w:rsid w:val="00D90A9C"/>
    <w:rsid w:val="00D944E2"/>
    <w:rsid w:val="00DB2D91"/>
    <w:rsid w:val="00DB4474"/>
    <w:rsid w:val="00DD429A"/>
    <w:rsid w:val="00DE7F8E"/>
    <w:rsid w:val="00E16244"/>
    <w:rsid w:val="00E22EBE"/>
    <w:rsid w:val="00E26719"/>
    <w:rsid w:val="00E31498"/>
    <w:rsid w:val="00E641E9"/>
    <w:rsid w:val="00E66306"/>
    <w:rsid w:val="00EB40DF"/>
    <w:rsid w:val="00EC4E42"/>
    <w:rsid w:val="00EE1A5C"/>
    <w:rsid w:val="00EE612B"/>
    <w:rsid w:val="00EF67CE"/>
    <w:rsid w:val="00F47FE8"/>
    <w:rsid w:val="00F633AE"/>
    <w:rsid w:val="00F77B69"/>
    <w:rsid w:val="00F81AB3"/>
    <w:rsid w:val="00F848F2"/>
    <w:rsid w:val="00FA7018"/>
    <w:rsid w:val="00FD57AC"/>
    <w:rsid w:val="00FD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BFDA42-CB62-40C1-A81C-41A74ADC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1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A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16</cp:revision>
  <dcterms:created xsi:type="dcterms:W3CDTF">2013-11-22T07:52:00Z</dcterms:created>
  <dcterms:modified xsi:type="dcterms:W3CDTF">2015-07-15T04:21:00Z</dcterms:modified>
</cp:coreProperties>
</file>